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771015" w14:textId="301F9DD5" w:rsidR="007D31E2" w:rsidRDefault="007D31E2" w:rsidP="007D31E2">
      <w:pPr>
        <w:rPr>
          <w:b/>
          <w:bCs/>
        </w:rPr>
      </w:pPr>
      <w:r>
        <w:rPr>
          <w:b/>
          <w:bCs/>
        </w:rPr>
        <w:t xml:space="preserve">Supplemental Material 1: Search Strategy </w:t>
      </w:r>
    </w:p>
    <w:p w14:paraId="5BBE76D6" w14:textId="3B95A8BC" w:rsidR="00B00826" w:rsidRDefault="002C4366" w:rsidP="002C4366">
      <w:pPr>
        <w:jc w:val="center"/>
        <w:rPr>
          <w:b/>
          <w:bCs/>
        </w:rPr>
      </w:pPr>
      <w:r>
        <w:rPr>
          <w:b/>
          <w:bCs/>
        </w:rPr>
        <w:t>DIABETES AND MENTAL HEALTH—DIGITAL INTERVENTIONS</w:t>
      </w:r>
    </w:p>
    <w:p w14:paraId="502AD13D" w14:textId="21EA7057" w:rsidR="002C4366" w:rsidRDefault="002C4366" w:rsidP="002C4366">
      <w:pPr>
        <w:jc w:val="center"/>
        <w:rPr>
          <w:b/>
          <w:bCs/>
        </w:rPr>
      </w:pPr>
      <w:r>
        <w:rPr>
          <w:b/>
          <w:bCs/>
        </w:rPr>
        <w:t>February 2022</w:t>
      </w:r>
    </w:p>
    <w:p w14:paraId="39E48A27" w14:textId="0F94DE20" w:rsidR="002C4366" w:rsidRDefault="002C4366" w:rsidP="002C4366">
      <w:pPr>
        <w:jc w:val="center"/>
        <w:rPr>
          <w:b/>
          <w:bCs/>
        </w:rPr>
      </w:pPr>
    </w:p>
    <w:p w14:paraId="115ED9FF" w14:textId="77777777" w:rsidR="002C69E7" w:rsidRDefault="002C69E7" w:rsidP="002C69E7">
      <w:r>
        <w:t xml:space="preserve">Database: OVID </w:t>
      </w:r>
      <w:r w:rsidRPr="009172B4">
        <w:rPr>
          <w:b/>
          <w:bCs/>
        </w:rPr>
        <w:t>Medline</w:t>
      </w:r>
      <w:r>
        <w:t xml:space="preserve"> Epub Ahead of Print, In-Process &amp; Other Non-Indexed Citations, Ovid MEDLINE(R) Daily and Ovid MEDLINE(R) 1946 to Present</w:t>
      </w:r>
    </w:p>
    <w:p w14:paraId="7EDDBF2F" w14:textId="77777777" w:rsidR="002C69E7" w:rsidRDefault="002C69E7" w:rsidP="002C69E7">
      <w:r>
        <w:t>Search Strategy:</w:t>
      </w:r>
    </w:p>
    <w:p w14:paraId="1BFC6D15" w14:textId="77777777" w:rsidR="002C69E7" w:rsidRDefault="002C69E7" w:rsidP="002C69E7">
      <w:r>
        <w:t>--------------------------------------------------------------------------------</w:t>
      </w:r>
    </w:p>
    <w:p w14:paraId="3DF16D9C" w14:textId="77777777" w:rsidR="002C69E7" w:rsidRDefault="002C69E7" w:rsidP="002C69E7">
      <w:r>
        <w:t>1     exp Diabetes Mellitus/ (468489)</w:t>
      </w:r>
    </w:p>
    <w:p w14:paraId="7206CF3D" w14:textId="77777777" w:rsidR="002C69E7" w:rsidRDefault="002C69E7" w:rsidP="002C69E7">
      <w:r>
        <w:t>2     diabet*.af. (866384)</w:t>
      </w:r>
    </w:p>
    <w:p w14:paraId="0A4941A3" w14:textId="77777777" w:rsidR="002C69E7" w:rsidRDefault="002C69E7" w:rsidP="002C69E7">
      <w:r>
        <w:t>3     1 or 2 (868483)</w:t>
      </w:r>
    </w:p>
    <w:p w14:paraId="3767C20A" w14:textId="77777777" w:rsidR="002C69E7" w:rsidRDefault="002C69E7" w:rsidP="002C69E7">
      <w:r>
        <w:t>4     exp Mental Disorders/ (1349898)</w:t>
      </w:r>
    </w:p>
    <w:p w14:paraId="228BB979" w14:textId="77777777" w:rsidR="002C69E7" w:rsidRDefault="002C69E7" w:rsidP="002C69E7">
      <w:r>
        <w:t>5     exp Stress, Psychological/ (144949)</w:t>
      </w:r>
    </w:p>
    <w:p w14:paraId="65572781" w14:textId="77777777" w:rsidR="002C69E7" w:rsidRDefault="002C69E7" w:rsidP="002C69E7">
      <w:r>
        <w:t>6     (depression or ((depressive or mood or bipolar) adj2 (symptom? or disorder?))).af. (547035)</w:t>
      </w:r>
    </w:p>
    <w:p w14:paraId="5B9363D1" w14:textId="77777777" w:rsidR="002C69E7" w:rsidRDefault="002C69E7" w:rsidP="002C69E7">
      <w:r>
        <w:t>7     (suicide? or suicidal).af. (105043)</w:t>
      </w:r>
    </w:p>
    <w:p w14:paraId="40692E9B" w14:textId="77777777" w:rsidR="002C69E7" w:rsidRDefault="002C69E7" w:rsidP="002C69E7">
      <w:r>
        <w:t>8     (anxiety or anxious or distress or ((emotional or psychological or financial or occupational or work or workplace) adj2 (stress or burnout))).af. (524899)</w:t>
      </w:r>
    </w:p>
    <w:p w14:paraId="1E2DB672" w14:textId="77777777" w:rsidR="002C69E7" w:rsidRDefault="002C69E7" w:rsidP="002C69E7">
      <w:r>
        <w:t>9     ((psychologic* or psychiatric or mental or emotional or mental health) adj2 (disorder? or condition? or problem? or comorbid*)).af. (303853)</w:t>
      </w:r>
    </w:p>
    <w:p w14:paraId="5ABCE77D" w14:textId="77777777" w:rsidR="002C69E7" w:rsidRDefault="002C69E7" w:rsidP="002C69E7">
      <w:r>
        <w:t>10     exp Behavioral Symptoms/ (410713)</w:t>
      </w:r>
    </w:p>
    <w:p w14:paraId="1C098978" w14:textId="77777777" w:rsidR="002C69E7" w:rsidRDefault="002C69E7" w:rsidP="002C69E7">
      <w:r>
        <w:t>11     ((substance? or alcohol or drug? or narcotic? or cocaine or heroin or methamphetamine? or crystal meth or cannabis or marijuana or opioid? or opiate? or prescription drug?) adj2 ("use" or abuse or dependence or withdrawal or disorder? or overdose)).af. (377398)</w:t>
      </w:r>
    </w:p>
    <w:p w14:paraId="34EB7904" w14:textId="77777777" w:rsidR="002C69E7" w:rsidRDefault="002C69E7" w:rsidP="002C69E7">
      <w:r>
        <w:t>12     (alcoholic or alcoholism).af. (174570)</w:t>
      </w:r>
    </w:p>
    <w:p w14:paraId="488E5FAD" w14:textId="77777777" w:rsidR="002C69E7" w:rsidRDefault="002C69E7" w:rsidP="002C69E7">
      <w:r>
        <w:t>13     or/4-12 (2283687)</w:t>
      </w:r>
    </w:p>
    <w:p w14:paraId="18F945CB" w14:textId="77777777" w:rsidR="002C69E7" w:rsidRDefault="002C69E7" w:rsidP="002C69E7">
      <w:r>
        <w:t>14     3 and 13 (62095)</w:t>
      </w:r>
    </w:p>
    <w:p w14:paraId="2DF73D56" w14:textId="77777777" w:rsidR="002C69E7" w:rsidRDefault="002C69E7" w:rsidP="002C69E7">
      <w:r>
        <w:t>15     ((Digital or virtual or remote or computer* or web-based or internet or technology-based or technology-assisted) adj2 (intervention? or program* or therapy or care or application* or monitor*)).af. (76552)</w:t>
      </w:r>
    </w:p>
    <w:p w14:paraId="00F8D5C0" w14:textId="77777777" w:rsidR="002C69E7" w:rsidRDefault="002C69E7" w:rsidP="002C69E7">
      <w:r>
        <w:t>16     exp Telephone/ (32350)</w:t>
      </w:r>
    </w:p>
    <w:p w14:paraId="652CE17E" w14:textId="77777777" w:rsidR="002C69E7" w:rsidRDefault="002C69E7" w:rsidP="002C69E7">
      <w:r>
        <w:t>17     Telemedicine/ (32250)</w:t>
      </w:r>
    </w:p>
    <w:p w14:paraId="05D38834" w14:textId="77777777" w:rsidR="002C69E7" w:rsidRDefault="002C69E7" w:rsidP="002C69E7">
      <w:r>
        <w:t>18     internet/ (78318)</w:t>
      </w:r>
    </w:p>
    <w:p w14:paraId="1F1CE146" w14:textId="77777777" w:rsidR="002C69E7" w:rsidRDefault="002C69E7" w:rsidP="002C69E7">
      <w:r>
        <w:t>19     (smartphone? or smart phone? or cell phone? or phone? or text messag* or app? or sms).af. (117645)</w:t>
      </w:r>
    </w:p>
    <w:p w14:paraId="31FAFE9E" w14:textId="77777777" w:rsidR="002C69E7" w:rsidRDefault="002C69E7" w:rsidP="002C69E7">
      <w:r>
        <w:t>20     Self-Help Devices/ (5385)</w:t>
      </w:r>
    </w:p>
    <w:p w14:paraId="0506B21E" w14:textId="77777777" w:rsidR="002C69E7" w:rsidRDefault="002C69E7" w:rsidP="002C69E7">
      <w:r>
        <w:t>21     (electronic mail or email or e-mail).ti,ab. (16319)</w:t>
      </w:r>
    </w:p>
    <w:p w14:paraId="6CEBDDA5" w14:textId="77777777" w:rsidR="002C69E7" w:rsidRDefault="002C69E7" w:rsidP="002C69E7">
      <w:r>
        <w:t>22     Electronic Mail/ (2870)</w:t>
      </w:r>
    </w:p>
    <w:p w14:paraId="2FA2FE5A" w14:textId="77777777" w:rsidR="002C69E7" w:rsidRDefault="002C69E7" w:rsidP="002C69E7">
      <w:r>
        <w:t>23     or/15-22 (305830)</w:t>
      </w:r>
    </w:p>
    <w:p w14:paraId="1B047C78" w14:textId="77777777" w:rsidR="002C69E7" w:rsidRDefault="002C69E7" w:rsidP="002C69E7">
      <w:r>
        <w:t>24     14 and 23 (1060)</w:t>
      </w:r>
    </w:p>
    <w:p w14:paraId="5D1A30F0" w14:textId="2B5B73BD" w:rsidR="002C4366" w:rsidRDefault="002C69E7" w:rsidP="002C69E7">
      <w:r>
        <w:t>25     limit 24 to english language (1037)</w:t>
      </w:r>
    </w:p>
    <w:p w14:paraId="6E73DB4B" w14:textId="2F9D2F2F" w:rsidR="00554A78" w:rsidRDefault="00554A78" w:rsidP="002C69E7"/>
    <w:p w14:paraId="15925CD0" w14:textId="77777777" w:rsidR="009172B4" w:rsidRDefault="009172B4" w:rsidP="009172B4">
      <w:r>
        <w:t xml:space="preserve">Database: </w:t>
      </w:r>
      <w:r w:rsidRPr="009172B4">
        <w:rPr>
          <w:b/>
          <w:bCs/>
        </w:rPr>
        <w:t>Embase</w:t>
      </w:r>
      <w:r>
        <w:t xml:space="preserve"> &lt;1974 to 2022 February 10&gt;</w:t>
      </w:r>
    </w:p>
    <w:p w14:paraId="2AFF529C" w14:textId="77777777" w:rsidR="009172B4" w:rsidRDefault="009172B4" w:rsidP="009172B4">
      <w:r>
        <w:t>Search Strategy:</w:t>
      </w:r>
    </w:p>
    <w:p w14:paraId="2010E33F" w14:textId="77777777" w:rsidR="009172B4" w:rsidRDefault="009172B4" w:rsidP="009172B4">
      <w:r>
        <w:t>--------------------------------------------------------------------------------</w:t>
      </w:r>
    </w:p>
    <w:p w14:paraId="42EAA0AF" w14:textId="77777777" w:rsidR="009172B4" w:rsidRDefault="009172B4" w:rsidP="009172B4">
      <w:r>
        <w:lastRenderedPageBreak/>
        <w:t>1     exp diabetes mellitus/ (1076098)</w:t>
      </w:r>
    </w:p>
    <w:p w14:paraId="3E232746" w14:textId="77777777" w:rsidR="009172B4" w:rsidRDefault="009172B4" w:rsidP="009172B4">
      <w:r>
        <w:t>2     diabet*.af. (1431924)</w:t>
      </w:r>
    </w:p>
    <w:p w14:paraId="65A69021" w14:textId="77777777" w:rsidR="009172B4" w:rsidRDefault="009172B4" w:rsidP="009172B4">
      <w:r>
        <w:t>3     1 or 2 (1436763)</w:t>
      </w:r>
    </w:p>
    <w:p w14:paraId="41F42AD0" w14:textId="77777777" w:rsidR="009172B4" w:rsidRDefault="009172B4" w:rsidP="009172B4">
      <w:r>
        <w:t>4     exp mental disease/ (2396295)</w:t>
      </w:r>
    </w:p>
    <w:p w14:paraId="4F1B4BD2" w14:textId="77777777" w:rsidR="009172B4" w:rsidRDefault="009172B4" w:rsidP="009172B4">
      <w:r>
        <w:t>5     exp mental stress/ (174470)</w:t>
      </w:r>
    </w:p>
    <w:p w14:paraId="6538A475" w14:textId="77777777" w:rsidR="009172B4" w:rsidRDefault="009172B4" w:rsidP="009172B4">
      <w:r>
        <w:t>6     (depression or ((depressive or mood or bipolar) adj2 (symptom? or disorder?))).af. (832087)</w:t>
      </w:r>
    </w:p>
    <w:p w14:paraId="490A0F4B" w14:textId="77777777" w:rsidR="009172B4" w:rsidRDefault="009172B4" w:rsidP="009172B4">
      <w:r>
        <w:t>7     (suicide? or suicidal).af. (145604)</w:t>
      </w:r>
    </w:p>
    <w:p w14:paraId="21F99494" w14:textId="77777777" w:rsidR="009172B4" w:rsidRDefault="009172B4" w:rsidP="009172B4">
      <w:r>
        <w:t>8     (anxiety or anxious or distress or ((emotional or psychological or financial or occupational or work or workplace) adj2 (stress or burnout))).af. (700959)</w:t>
      </w:r>
    </w:p>
    <w:p w14:paraId="7EC5AD8E" w14:textId="77777777" w:rsidR="009172B4" w:rsidRDefault="009172B4" w:rsidP="009172B4">
      <w:r>
        <w:t>9     ((psychologic* or psychiatric or mental or emotional or mental health) adj2 (disorder? or condition? or problem? or comorbid*)).af. (258467)</w:t>
      </w:r>
    </w:p>
    <w:p w14:paraId="00A01ED8" w14:textId="77777777" w:rsidR="009172B4" w:rsidRDefault="009172B4" w:rsidP="009172B4">
      <w:r>
        <w:t>10     ((substance? or alcohol or drug? or narcotic? or cocaine or heroin or methamphetamine? or crystal meth or cannabis or marijuana or opioid? or opiate? or prescription drug?) adj2 ("use" or abuse or dependence or withdrawal or disorder? or overdose)).af. (864705)</w:t>
      </w:r>
    </w:p>
    <w:p w14:paraId="19CBFA7F" w14:textId="77777777" w:rsidR="009172B4" w:rsidRDefault="009172B4" w:rsidP="009172B4">
      <w:r>
        <w:t>11     (alcoholic or alcoholism).af. (226055)</w:t>
      </w:r>
    </w:p>
    <w:p w14:paraId="41558C31" w14:textId="77777777" w:rsidR="009172B4" w:rsidRDefault="009172B4" w:rsidP="009172B4">
      <w:r>
        <w:t>12     or/4-11 (3585375)</w:t>
      </w:r>
    </w:p>
    <w:p w14:paraId="09EFFFAB" w14:textId="77777777" w:rsidR="009172B4" w:rsidRDefault="009172B4" w:rsidP="009172B4">
      <w:r>
        <w:t>13     3 and 12 (176818)</w:t>
      </w:r>
    </w:p>
    <w:p w14:paraId="57300668" w14:textId="77777777" w:rsidR="009172B4" w:rsidRDefault="009172B4" w:rsidP="009172B4">
      <w:r>
        <w:t>14     ((Digital or virtual or remote or computer* or web-based or internet or technology-based or technology-assisted) adj2 (intervention? or program* or therapy or care or application* or monitor*)).af. (282268)</w:t>
      </w:r>
    </w:p>
    <w:p w14:paraId="6872A1F7" w14:textId="77777777" w:rsidR="009172B4" w:rsidRDefault="009172B4" w:rsidP="009172B4">
      <w:r>
        <w:t>15     telemedicine/ or exp teleconsultation/ or telemonitoring/ or telepsychiatry/ or telepsychology/ or teletherapy/ or video consultation/ (51941)</w:t>
      </w:r>
    </w:p>
    <w:p w14:paraId="10BC66F0" w14:textId="77777777" w:rsidR="009172B4" w:rsidRDefault="009172B4" w:rsidP="009172B4">
      <w:r>
        <w:t>16     telephone/ (41391)</w:t>
      </w:r>
    </w:p>
    <w:p w14:paraId="26C5AF60" w14:textId="77777777" w:rsidR="009172B4" w:rsidRDefault="009172B4" w:rsidP="009172B4">
      <w:r>
        <w:t>17     internet/ or web-based intervention/ (117641)</w:t>
      </w:r>
    </w:p>
    <w:p w14:paraId="08E5B378" w14:textId="77777777" w:rsidR="009172B4" w:rsidRDefault="009172B4" w:rsidP="009172B4">
      <w:r>
        <w:t>18     (smartphone? or smart phone? or cell phone? or phone? or text messag* or app? or sms).af. (182102)</w:t>
      </w:r>
    </w:p>
    <w:p w14:paraId="6F22C1E8" w14:textId="77777777" w:rsidR="009172B4" w:rsidRDefault="009172B4" w:rsidP="009172B4">
      <w:r>
        <w:t>19     exp mobile phone/ (38079)</w:t>
      </w:r>
    </w:p>
    <w:p w14:paraId="2375CDC8" w14:textId="77777777" w:rsidR="009172B4" w:rsidRDefault="009172B4" w:rsidP="009172B4">
      <w:r>
        <w:t>20     exp mobile application/ (18780)</w:t>
      </w:r>
    </w:p>
    <w:p w14:paraId="796425BA" w14:textId="77777777" w:rsidR="009172B4" w:rsidRDefault="009172B4" w:rsidP="009172B4">
      <w:r>
        <w:t>21     e-mail/ (25956)</w:t>
      </w:r>
    </w:p>
    <w:p w14:paraId="120859FE" w14:textId="77777777" w:rsidR="009172B4" w:rsidRDefault="009172B4" w:rsidP="009172B4">
      <w:r>
        <w:t>22     (electronic mail or email or e-mail).ti,ab. (32315)</w:t>
      </w:r>
    </w:p>
    <w:p w14:paraId="65711DD8" w14:textId="77777777" w:rsidR="009172B4" w:rsidRDefault="009172B4" w:rsidP="009172B4">
      <w:r>
        <w:t>23     or/14-22 (647862)</w:t>
      </w:r>
    </w:p>
    <w:p w14:paraId="3F92C6A1" w14:textId="77777777" w:rsidR="009172B4" w:rsidRDefault="009172B4" w:rsidP="009172B4">
      <w:r>
        <w:t>24     13 and 23 (3930)</w:t>
      </w:r>
    </w:p>
    <w:p w14:paraId="3C27EDB9" w14:textId="05405D60" w:rsidR="009172B4" w:rsidRDefault="009172B4" w:rsidP="002C69E7"/>
    <w:p w14:paraId="3830A550" w14:textId="77777777" w:rsidR="005722E6" w:rsidRDefault="005722E6" w:rsidP="005722E6">
      <w:r>
        <w:t xml:space="preserve">Database: Ovid </w:t>
      </w:r>
      <w:r w:rsidRPr="005722E6">
        <w:rPr>
          <w:b/>
          <w:bCs/>
        </w:rPr>
        <w:t>Emcare</w:t>
      </w:r>
      <w:r>
        <w:t xml:space="preserve"> &lt;1995 to 2022 Week 6&gt;</w:t>
      </w:r>
    </w:p>
    <w:p w14:paraId="3D42BF23" w14:textId="77777777" w:rsidR="005722E6" w:rsidRDefault="005722E6" w:rsidP="005722E6">
      <w:r>
        <w:t>Search Strategy:</w:t>
      </w:r>
    </w:p>
    <w:p w14:paraId="44AB69B9" w14:textId="77777777" w:rsidR="005722E6" w:rsidRDefault="005722E6" w:rsidP="005722E6">
      <w:r>
        <w:t>--------------------------------------------------------------------------------</w:t>
      </w:r>
    </w:p>
    <w:p w14:paraId="7F03A709" w14:textId="77777777" w:rsidR="005722E6" w:rsidRDefault="005722E6" w:rsidP="005722E6">
      <w:r>
        <w:t>1     exp diabetes mellitus/ (245790)</w:t>
      </w:r>
    </w:p>
    <w:p w14:paraId="4A2BF363" w14:textId="77777777" w:rsidR="005722E6" w:rsidRDefault="005722E6" w:rsidP="005722E6">
      <w:r>
        <w:t>2     diabet*.af. (321481)</w:t>
      </w:r>
    </w:p>
    <w:p w14:paraId="13250531" w14:textId="77777777" w:rsidR="005722E6" w:rsidRDefault="005722E6" w:rsidP="005722E6">
      <w:r>
        <w:t>3     1 or 2 (322431)</w:t>
      </w:r>
    </w:p>
    <w:p w14:paraId="0E44F5AE" w14:textId="77777777" w:rsidR="005722E6" w:rsidRDefault="005722E6" w:rsidP="005722E6">
      <w:r>
        <w:t>4     exp mental disease/ (732291)</w:t>
      </w:r>
    </w:p>
    <w:p w14:paraId="0691D5A1" w14:textId="77777777" w:rsidR="005722E6" w:rsidRDefault="005722E6" w:rsidP="005722E6">
      <w:r>
        <w:t>5     exp mental stress/ (66531)</w:t>
      </w:r>
    </w:p>
    <w:p w14:paraId="23BD248F" w14:textId="77777777" w:rsidR="005722E6" w:rsidRDefault="005722E6" w:rsidP="005722E6">
      <w:r>
        <w:t>6     (depression or ((depressive or mood or bipolar) adj2 (symptom? or disorder?))).af. (250103)</w:t>
      </w:r>
    </w:p>
    <w:p w14:paraId="2A3035BA" w14:textId="77777777" w:rsidR="005722E6" w:rsidRDefault="005722E6" w:rsidP="005722E6">
      <w:r>
        <w:t>7     (suicide? or suicidal).af. (51455)</w:t>
      </w:r>
    </w:p>
    <w:p w14:paraId="1689E7C1" w14:textId="77777777" w:rsidR="005722E6" w:rsidRDefault="005722E6" w:rsidP="005722E6">
      <w:r>
        <w:lastRenderedPageBreak/>
        <w:t>8     (anxiety or anxious or distress or ((emotional or psychological or financial or occupational or work or workplace) adj2 (stress or burnout))).af. (250621)</w:t>
      </w:r>
    </w:p>
    <w:p w14:paraId="438CA005" w14:textId="77777777" w:rsidR="005722E6" w:rsidRDefault="005722E6" w:rsidP="005722E6">
      <w:r>
        <w:t>9     ((psychologic* or psychiatric or mental or emotional or mental health) adj2 (disorder? or condition? or problem? or comorbid*)).af. (91380)</w:t>
      </w:r>
    </w:p>
    <w:p w14:paraId="04E3AF8B" w14:textId="77777777" w:rsidR="005722E6" w:rsidRDefault="005722E6" w:rsidP="005722E6">
      <w:r>
        <w:t>10     ((substance? or alcohol or drug? or narcotic? or cocaine or heroin or methamphetamine? or crystal meth or cannabis or marijuana or opioid? or opiate? or prescription drug?) adj2 ("use" or abuse or dependence or withdrawal or disorder? or overdose)).af. (266284)</w:t>
      </w:r>
    </w:p>
    <w:p w14:paraId="2DD2252A" w14:textId="77777777" w:rsidR="005722E6" w:rsidRDefault="005722E6" w:rsidP="005722E6">
      <w:r>
        <w:t>11     (alcoholic or alcoholism).af. (50301)</w:t>
      </w:r>
    </w:p>
    <w:p w14:paraId="71E8828A" w14:textId="77777777" w:rsidR="005722E6" w:rsidRDefault="005722E6" w:rsidP="005722E6">
      <w:r>
        <w:t>12     or/4-11 (1087024)</w:t>
      </w:r>
    </w:p>
    <w:p w14:paraId="7FE4D081" w14:textId="77777777" w:rsidR="005722E6" w:rsidRDefault="005722E6" w:rsidP="005722E6">
      <w:r>
        <w:t>13     3 and 12 (48526)</w:t>
      </w:r>
    </w:p>
    <w:p w14:paraId="081FE61E" w14:textId="77777777" w:rsidR="005722E6" w:rsidRDefault="005722E6" w:rsidP="005722E6">
      <w:r>
        <w:t>14     ((Digital or virtual or remote or computer* or web-based or internet or technology-based or technology-assisted) adj2 (intervention? or program* or therapy or care or application* or monitor*)).af. (79143)</w:t>
      </w:r>
    </w:p>
    <w:p w14:paraId="4ACBCD1D" w14:textId="77777777" w:rsidR="005722E6" w:rsidRDefault="005722E6" w:rsidP="005722E6">
      <w:r>
        <w:t>15     telemedicine/ or exp teleconsultation/ or telemonitoring/ or telepsychiatry/ or telepsychology/ or teletherapy/ or video consultation/ (19644)</w:t>
      </w:r>
    </w:p>
    <w:p w14:paraId="07889E91" w14:textId="77777777" w:rsidR="005722E6" w:rsidRDefault="005722E6" w:rsidP="005722E6">
      <w:r>
        <w:t>16     telephone/ (23417)</w:t>
      </w:r>
    </w:p>
    <w:p w14:paraId="1F37C9AA" w14:textId="77777777" w:rsidR="005722E6" w:rsidRDefault="005722E6" w:rsidP="005722E6">
      <w:r>
        <w:t>17     internet/ or web-based intervention/ (54829)</w:t>
      </w:r>
    </w:p>
    <w:p w14:paraId="3A403FF2" w14:textId="77777777" w:rsidR="005722E6" w:rsidRDefault="005722E6" w:rsidP="005722E6">
      <w:r>
        <w:t>18     (smartphone? or smart phone? or cell phone? or phone? or text messag* or app? or sms).af. (64513)</w:t>
      </w:r>
    </w:p>
    <w:p w14:paraId="4DE201CD" w14:textId="77777777" w:rsidR="005722E6" w:rsidRDefault="005722E6" w:rsidP="005722E6">
      <w:r>
        <w:t>19     exp mobile phone/ (11938)</w:t>
      </w:r>
    </w:p>
    <w:p w14:paraId="726BFBF9" w14:textId="77777777" w:rsidR="005722E6" w:rsidRDefault="005722E6" w:rsidP="005722E6">
      <w:r>
        <w:t>20     exp mobile application/ (6753)</w:t>
      </w:r>
    </w:p>
    <w:p w14:paraId="33AE6BE1" w14:textId="77777777" w:rsidR="005722E6" w:rsidRDefault="005722E6" w:rsidP="005722E6">
      <w:r>
        <w:t>21     e-mail/ (11630)</w:t>
      </w:r>
    </w:p>
    <w:p w14:paraId="456D6A49" w14:textId="77777777" w:rsidR="005722E6" w:rsidRDefault="005722E6" w:rsidP="005722E6">
      <w:r>
        <w:t>22     (electronic mail or email or e-mail).ti,ab. (12256)</w:t>
      </w:r>
    </w:p>
    <w:p w14:paraId="11933A4E" w14:textId="77777777" w:rsidR="005722E6" w:rsidRDefault="005722E6" w:rsidP="005722E6">
      <w:r>
        <w:t>23     or/14-22 (229524)</w:t>
      </w:r>
    </w:p>
    <w:p w14:paraId="114ACDD2" w14:textId="5635BD75" w:rsidR="005722E6" w:rsidRDefault="005722E6" w:rsidP="005722E6">
      <w:r>
        <w:t>24     13 and 23 (1258)</w:t>
      </w:r>
    </w:p>
    <w:p w14:paraId="66B21887" w14:textId="55B13C13" w:rsidR="005722E6" w:rsidRDefault="005722E6" w:rsidP="005722E6"/>
    <w:p w14:paraId="02527F7D" w14:textId="77777777" w:rsidR="00827FD3" w:rsidRDefault="00827FD3" w:rsidP="00827FD3">
      <w:r>
        <w:t xml:space="preserve">Database: APA </w:t>
      </w:r>
      <w:r w:rsidRPr="00827FD3">
        <w:rPr>
          <w:b/>
          <w:bCs/>
        </w:rPr>
        <w:t>PsycInfo</w:t>
      </w:r>
      <w:r>
        <w:t xml:space="preserve"> &lt;1806 to January Week 5 2022&gt;</w:t>
      </w:r>
    </w:p>
    <w:p w14:paraId="31F18945" w14:textId="77777777" w:rsidR="00827FD3" w:rsidRDefault="00827FD3" w:rsidP="00827FD3">
      <w:r>
        <w:t>Search Strategy:</w:t>
      </w:r>
    </w:p>
    <w:p w14:paraId="1A2BF204" w14:textId="77777777" w:rsidR="00827FD3" w:rsidRDefault="00827FD3" w:rsidP="00827FD3">
      <w:r>
        <w:t>--------------------------------------------------------------------------------</w:t>
      </w:r>
    </w:p>
    <w:p w14:paraId="22F034AF" w14:textId="77777777" w:rsidR="00827FD3" w:rsidRDefault="00827FD3" w:rsidP="00827FD3">
      <w:r>
        <w:t>1     exp diabetes mellitus/ (9408)</w:t>
      </w:r>
    </w:p>
    <w:p w14:paraId="7421DE02" w14:textId="77777777" w:rsidR="00827FD3" w:rsidRDefault="00827FD3" w:rsidP="00827FD3">
      <w:r>
        <w:t>2     diabet*.ti,ab. (33811)</w:t>
      </w:r>
    </w:p>
    <w:p w14:paraId="524EFB05" w14:textId="77777777" w:rsidR="00827FD3" w:rsidRDefault="00827FD3" w:rsidP="00827FD3">
      <w:r>
        <w:t>3     1 or 2 (34461)</w:t>
      </w:r>
    </w:p>
    <w:p w14:paraId="3B00D83E" w14:textId="77777777" w:rsidR="00827FD3" w:rsidRDefault="00827FD3" w:rsidP="00827FD3">
      <w:r>
        <w:t>4     exp mental disorders/ (920639)</w:t>
      </w:r>
    </w:p>
    <w:p w14:paraId="2A748BCE" w14:textId="77777777" w:rsidR="00827FD3" w:rsidRDefault="00827FD3" w:rsidP="00827FD3">
      <w:r>
        <w:t>5     exp anxiety management/ (1007)</w:t>
      </w:r>
    </w:p>
    <w:p w14:paraId="54242A09" w14:textId="77777777" w:rsidR="00827FD3" w:rsidRDefault="00827FD3" w:rsidP="00827FD3">
      <w:r>
        <w:t>6     exp anxiety/ (81215)</w:t>
      </w:r>
    </w:p>
    <w:p w14:paraId="0A6D910F" w14:textId="77777777" w:rsidR="00827FD3" w:rsidRDefault="00827FD3" w:rsidP="00827FD3">
      <w:r>
        <w:t>7     atypical depression/ (211)</w:t>
      </w:r>
    </w:p>
    <w:p w14:paraId="2862B49B" w14:textId="77777777" w:rsidR="00827FD3" w:rsidRDefault="00827FD3" w:rsidP="00827FD3">
      <w:r>
        <w:t>8     "depression (emotion)"/ (26417)</w:t>
      </w:r>
    </w:p>
    <w:p w14:paraId="6DB77513" w14:textId="77777777" w:rsidR="00827FD3" w:rsidRDefault="00827FD3" w:rsidP="00827FD3">
      <w:r>
        <w:t>9     exp stress/ (128092)</w:t>
      </w:r>
    </w:p>
    <w:p w14:paraId="321340C8" w14:textId="77777777" w:rsidR="00827FD3" w:rsidRDefault="00827FD3" w:rsidP="00827FD3">
      <w:r>
        <w:t>10     (depression or ((depressive or mood or bipolar) adj2 (symptom? or disorder?))).af. (818122)</w:t>
      </w:r>
    </w:p>
    <w:p w14:paraId="27A8FB45" w14:textId="77777777" w:rsidR="00827FD3" w:rsidRDefault="00827FD3" w:rsidP="00827FD3">
      <w:r>
        <w:t>11     (suicide? or suicidal).af. (185365)</w:t>
      </w:r>
    </w:p>
    <w:p w14:paraId="18BC4BE7" w14:textId="77777777" w:rsidR="00827FD3" w:rsidRDefault="00827FD3" w:rsidP="00827FD3">
      <w:r>
        <w:t>12     (anxiety or anxious or distress or ((emotional or psychological or financial or occupational or work or workplace) adj2 (stress or burnout))).af. (792877)</w:t>
      </w:r>
    </w:p>
    <w:p w14:paraId="0AB89B7D" w14:textId="77777777" w:rsidR="00827FD3" w:rsidRDefault="00827FD3" w:rsidP="00827FD3">
      <w:r>
        <w:lastRenderedPageBreak/>
        <w:t>13     ((psychologic* or psychiatric or mental or emotional or mental health) adj2 (disorder? or condition? or problem? or comorbid*)).af. (633032)</w:t>
      </w:r>
    </w:p>
    <w:p w14:paraId="6731B139" w14:textId="77777777" w:rsidR="00827FD3" w:rsidRDefault="00827FD3" w:rsidP="00827FD3">
      <w:r>
        <w:t>14     psychiatric symptoms/ (17190)</w:t>
      </w:r>
    </w:p>
    <w:p w14:paraId="7868B4FD" w14:textId="77777777" w:rsidR="00827FD3" w:rsidRDefault="00827FD3" w:rsidP="00827FD3">
      <w:r>
        <w:t>15     ((substance? or alcohol or drug? or narcotic? or cocaine or heroin or methamphetamine? or crystal meth or cannabis or marijuana or opioid? or opiate? or prescription drug?) adj2 ("use" or abuse or dependence or withdrawal or disorder? or overdose)).af. (450431)</w:t>
      </w:r>
    </w:p>
    <w:p w14:paraId="63F45395" w14:textId="77777777" w:rsidR="00827FD3" w:rsidRDefault="00827FD3" w:rsidP="00827FD3">
      <w:r>
        <w:t>16     (alcoholic or alcoholism).af. (143807)</w:t>
      </w:r>
    </w:p>
    <w:p w14:paraId="2F3756C4" w14:textId="77777777" w:rsidR="00827FD3" w:rsidRDefault="00827FD3" w:rsidP="00827FD3">
      <w:r>
        <w:t>17     or/4-16 (1934586)</w:t>
      </w:r>
    </w:p>
    <w:p w14:paraId="79087CA9" w14:textId="77777777" w:rsidR="00827FD3" w:rsidRDefault="00827FD3" w:rsidP="00827FD3">
      <w:r>
        <w:t>18     3 and 17 (17857)</w:t>
      </w:r>
    </w:p>
    <w:p w14:paraId="55A348F8" w14:textId="77777777" w:rsidR="00827FD3" w:rsidRDefault="00827FD3" w:rsidP="00827FD3">
      <w:r>
        <w:t>19     exp telemedicine/ (10696)</w:t>
      </w:r>
    </w:p>
    <w:p w14:paraId="74332962" w14:textId="77777777" w:rsidR="00827FD3" w:rsidRDefault="00827FD3" w:rsidP="00827FD3">
      <w:r>
        <w:t>20     ((Digital or virtual or remote or computer* or web-based or internet or technology-based or technology-assisted) adj2 (intervention? or program* or therapy or care or application* or monitor*)).af. (74492)</w:t>
      </w:r>
    </w:p>
    <w:p w14:paraId="69C785E4" w14:textId="77777777" w:rsidR="00827FD3" w:rsidRDefault="00827FD3" w:rsidP="00827FD3">
      <w:r>
        <w:t>21     exp mobile devices/ (9621)</w:t>
      </w:r>
    </w:p>
    <w:p w14:paraId="26686E3F" w14:textId="77777777" w:rsidR="00827FD3" w:rsidRDefault="00827FD3" w:rsidP="00827FD3">
      <w:r>
        <w:t>22     computer mediated communication/ (6275)</w:t>
      </w:r>
    </w:p>
    <w:p w14:paraId="0F5A2861" w14:textId="77777777" w:rsidR="00827FD3" w:rsidRDefault="00827FD3" w:rsidP="00827FD3">
      <w:r>
        <w:t>23     exp electronic communication/ (38878)</w:t>
      </w:r>
    </w:p>
    <w:p w14:paraId="10CBBB47" w14:textId="77777777" w:rsidR="00827FD3" w:rsidRDefault="00827FD3" w:rsidP="00827FD3">
      <w:r>
        <w:t>24     internet/ (30121)</w:t>
      </w:r>
    </w:p>
    <w:p w14:paraId="72DC4272" w14:textId="77777777" w:rsidR="00827FD3" w:rsidRDefault="00827FD3" w:rsidP="00827FD3">
      <w:r>
        <w:t>25     (electronic mail or email or e-mail).ti,ab. (8705)</w:t>
      </w:r>
    </w:p>
    <w:p w14:paraId="06EDFD56" w14:textId="77777777" w:rsidR="00827FD3" w:rsidRDefault="00827FD3" w:rsidP="00827FD3">
      <w:r>
        <w:t>26     (smartphone? or smart phone? or cell phone? or phone? or text messag* or app? or sms).ti,ab. (28751)</w:t>
      </w:r>
    </w:p>
    <w:p w14:paraId="731C91B3" w14:textId="77777777" w:rsidR="00827FD3" w:rsidRDefault="00827FD3" w:rsidP="00827FD3">
      <w:r>
        <w:t>27     or/19-26 (162499)</w:t>
      </w:r>
    </w:p>
    <w:p w14:paraId="2A0E687B" w14:textId="77777777" w:rsidR="00827FD3" w:rsidRDefault="00827FD3" w:rsidP="00827FD3">
      <w:r>
        <w:t>28     18 and 27 (676)</w:t>
      </w:r>
    </w:p>
    <w:p w14:paraId="0B5A8903" w14:textId="05CAF241" w:rsidR="00827FD3" w:rsidRDefault="00827FD3" w:rsidP="00827FD3">
      <w:r>
        <w:t>29     limit 28 to human (605)</w:t>
      </w:r>
    </w:p>
    <w:p w14:paraId="58E50113" w14:textId="77777777" w:rsidR="00827FD3" w:rsidRDefault="00827FD3" w:rsidP="005722E6"/>
    <w:p w14:paraId="334CA1C4" w14:textId="350E2DDA" w:rsidR="00554A78" w:rsidRDefault="00554A78" w:rsidP="002C69E7">
      <w:r>
        <w:rPr>
          <w:b/>
          <w:bCs/>
        </w:rPr>
        <w:t>Cochrane</w:t>
      </w:r>
    </w:p>
    <w:p w14:paraId="1CD502EC" w14:textId="77777777" w:rsidR="00554A78" w:rsidRDefault="00554A78" w:rsidP="00554A78">
      <w:r>
        <w:t>Search Name:</w:t>
      </w:r>
      <w:r>
        <w:tab/>
        <w:t>DM and mental health--digital care</w:t>
      </w:r>
    </w:p>
    <w:p w14:paraId="32DDE895" w14:textId="77777777" w:rsidR="00554A78" w:rsidRDefault="00554A78" w:rsidP="00554A78">
      <w:r>
        <w:t>Date Run:</w:t>
      </w:r>
      <w:r>
        <w:tab/>
        <w:t>08/02/2022 07:59:15</w:t>
      </w:r>
    </w:p>
    <w:p w14:paraId="06307599" w14:textId="77777777" w:rsidR="00554A78" w:rsidRDefault="00554A78" w:rsidP="00554A78">
      <w:r>
        <w:t>Comment:</w:t>
      </w:r>
      <w:r>
        <w:tab/>
      </w:r>
    </w:p>
    <w:p w14:paraId="0C1C1D6A" w14:textId="77777777" w:rsidR="00554A78" w:rsidRDefault="00554A78" w:rsidP="00554A78"/>
    <w:p w14:paraId="2DA13324" w14:textId="77777777" w:rsidR="00554A78" w:rsidRDefault="00554A78" w:rsidP="00554A78">
      <w:r>
        <w:t>ID</w:t>
      </w:r>
      <w:r>
        <w:tab/>
        <w:t>Search</w:t>
      </w:r>
      <w:r>
        <w:tab/>
        <w:t>Hits</w:t>
      </w:r>
    </w:p>
    <w:p w14:paraId="1C33B86F" w14:textId="77777777" w:rsidR="00554A78" w:rsidRDefault="00554A78" w:rsidP="00554A78">
      <w:r>
        <w:t>#1</w:t>
      </w:r>
      <w:r>
        <w:tab/>
        <w:t>MeSH descriptor: [Stress, Psychological] explode all trees</w:t>
      </w:r>
      <w:r>
        <w:tab/>
        <w:t>6674</w:t>
      </w:r>
    </w:p>
    <w:p w14:paraId="07373153" w14:textId="77777777" w:rsidR="00554A78" w:rsidRDefault="00554A78" w:rsidP="00554A78">
      <w:r>
        <w:t>#2</w:t>
      </w:r>
      <w:r>
        <w:tab/>
        <w:t>MeSH descriptor: [Mental Disorders] explode all trees</w:t>
      </w:r>
      <w:r>
        <w:tab/>
        <w:t>79322</w:t>
      </w:r>
    </w:p>
    <w:p w14:paraId="6B6BFD10" w14:textId="77777777" w:rsidR="00554A78" w:rsidRDefault="00554A78" w:rsidP="00554A78">
      <w:r>
        <w:t>#3</w:t>
      </w:r>
      <w:r>
        <w:tab/>
        <w:t>(depression or ((depressive or mood or bipolar) near/2 (symptom? or disorder?)))</w:t>
      </w:r>
      <w:r>
        <w:tab/>
        <w:t>95695</w:t>
      </w:r>
    </w:p>
    <w:p w14:paraId="28D84CB2" w14:textId="77777777" w:rsidR="00554A78" w:rsidRDefault="00554A78" w:rsidP="00554A78">
      <w:r>
        <w:t>#4</w:t>
      </w:r>
      <w:r>
        <w:tab/>
        <w:t>suicide? or suicidal</w:t>
      </w:r>
      <w:r>
        <w:tab/>
        <w:t>7348</w:t>
      </w:r>
    </w:p>
    <w:p w14:paraId="0D030223" w14:textId="77777777" w:rsidR="00554A78" w:rsidRDefault="00554A78" w:rsidP="00554A78">
      <w:r>
        <w:t>#5</w:t>
      </w:r>
      <w:r>
        <w:tab/>
        <w:t>(anxiety or anxious or distress or ((emotional or psychological or financial or occupational or work or workplace) near/2 (stress or burnout)))</w:t>
      </w:r>
      <w:r>
        <w:tab/>
        <w:t>86502</w:t>
      </w:r>
    </w:p>
    <w:p w14:paraId="4775B867" w14:textId="77777777" w:rsidR="00554A78" w:rsidRDefault="00554A78" w:rsidP="00554A78">
      <w:r>
        <w:t>#6</w:t>
      </w:r>
      <w:r>
        <w:tab/>
        <w:t>((psychologic* or psychiatric or mental or emotional or mental health) near/2 (disorder? or condition? or problem? or comorbid*))</w:t>
      </w:r>
      <w:r>
        <w:tab/>
        <w:t>44562</w:t>
      </w:r>
    </w:p>
    <w:p w14:paraId="0A303065" w14:textId="77777777" w:rsidR="00554A78" w:rsidRDefault="00554A78" w:rsidP="00554A78">
      <w:r>
        <w:t>#7</w:t>
      </w:r>
      <w:r>
        <w:tab/>
        <w:t>MeSH descriptor: [Behavioral Symptoms] explode all trees</w:t>
      </w:r>
      <w:r>
        <w:tab/>
        <w:t>24130</w:t>
      </w:r>
    </w:p>
    <w:p w14:paraId="75BD5886" w14:textId="77777777" w:rsidR="00554A78" w:rsidRDefault="00554A78" w:rsidP="00554A78">
      <w:r>
        <w:t>#8</w:t>
      </w:r>
      <w:r>
        <w:tab/>
        <w:t>((substance? or alcohol or drug? or narcotic? or cocaine or heroin or methamphetamine? or crystal meth or cannabis or marijuana or opioid? or opiate? or prescription drug?) near/2 ("use" or abuse or dependence or withdrawal or disorder? or overdose))</w:t>
      </w:r>
      <w:r>
        <w:tab/>
        <w:t>170468</w:t>
      </w:r>
    </w:p>
    <w:p w14:paraId="7BF9F19B" w14:textId="77777777" w:rsidR="00554A78" w:rsidRDefault="00554A78" w:rsidP="00554A78">
      <w:r>
        <w:lastRenderedPageBreak/>
        <w:t>#9</w:t>
      </w:r>
      <w:r>
        <w:tab/>
        <w:t>alcoholic or alcoholism</w:t>
      </w:r>
      <w:r>
        <w:tab/>
        <w:t>14485</w:t>
      </w:r>
    </w:p>
    <w:p w14:paraId="3EB6BAEC" w14:textId="77777777" w:rsidR="00554A78" w:rsidRDefault="00554A78" w:rsidP="00554A78">
      <w:r>
        <w:t>#10</w:t>
      </w:r>
      <w:r>
        <w:tab/>
        <w:t>#1 or #2 or #3 or #4 or #5 or #6 or #7 or #8 or #9</w:t>
      </w:r>
      <w:r>
        <w:tab/>
        <w:t>354772</w:t>
      </w:r>
    </w:p>
    <w:p w14:paraId="032DD411" w14:textId="77777777" w:rsidR="00554A78" w:rsidRDefault="00554A78" w:rsidP="00554A78">
      <w:r>
        <w:t>#11</w:t>
      </w:r>
      <w:r>
        <w:tab/>
        <w:t>((Digital or virtual or remote or computer* or web-based or internet or technology-based or technology-assisted) near/2 (intervention? or program* or therapy or care or application* or monitor*))</w:t>
      </w:r>
      <w:r>
        <w:tab/>
        <w:t>16289</w:t>
      </w:r>
    </w:p>
    <w:p w14:paraId="102D4BF9" w14:textId="77777777" w:rsidR="00554A78" w:rsidRDefault="00554A78" w:rsidP="00554A78">
      <w:r>
        <w:t>#12</w:t>
      </w:r>
      <w:r>
        <w:tab/>
        <w:t>MeSH descriptor: [Telephone] explode all trees</w:t>
      </w:r>
      <w:r>
        <w:tab/>
        <w:t>4361</w:t>
      </w:r>
    </w:p>
    <w:p w14:paraId="34C840FD" w14:textId="77777777" w:rsidR="00554A78" w:rsidRDefault="00554A78" w:rsidP="00554A78">
      <w:r>
        <w:t>#13</w:t>
      </w:r>
      <w:r>
        <w:tab/>
        <w:t>MeSH descriptor: [Telemedicine] explode all trees</w:t>
      </w:r>
      <w:r>
        <w:tab/>
        <w:t>3119</w:t>
      </w:r>
    </w:p>
    <w:p w14:paraId="0171F6DE" w14:textId="77777777" w:rsidR="00554A78" w:rsidRDefault="00554A78" w:rsidP="00554A78">
      <w:r>
        <w:t>#14</w:t>
      </w:r>
      <w:r>
        <w:tab/>
        <w:t>MeSH descriptor: [Internet] explode all trees</w:t>
      </w:r>
      <w:r>
        <w:tab/>
        <w:t>4545</w:t>
      </w:r>
    </w:p>
    <w:p w14:paraId="0C1844AB" w14:textId="77777777" w:rsidR="00554A78" w:rsidRDefault="00554A78" w:rsidP="00554A78">
      <w:r>
        <w:t>#15</w:t>
      </w:r>
      <w:r>
        <w:tab/>
        <w:t>(smartphone? or smart phone? or cell phone? or phone? or text messag* or app? or sms)</w:t>
      </w:r>
      <w:r>
        <w:tab/>
        <w:t>43783</w:t>
      </w:r>
    </w:p>
    <w:p w14:paraId="1A0F196F" w14:textId="77777777" w:rsidR="00554A78" w:rsidRDefault="00554A78" w:rsidP="00554A78">
      <w:r>
        <w:t>#16</w:t>
      </w:r>
      <w:r>
        <w:tab/>
        <w:t>MeSH descriptor: [Self-Help Devices] explode all trees</w:t>
      </w:r>
      <w:r>
        <w:tab/>
        <w:t>435</w:t>
      </w:r>
    </w:p>
    <w:p w14:paraId="504F76FA" w14:textId="77777777" w:rsidR="00554A78" w:rsidRDefault="00554A78" w:rsidP="00554A78">
      <w:r>
        <w:t>#17</w:t>
      </w:r>
      <w:r>
        <w:tab/>
        <w:t>(electronic mail or email or e-mail):ti,ab,kw</w:t>
      </w:r>
      <w:r>
        <w:tab/>
        <w:t>5229</w:t>
      </w:r>
    </w:p>
    <w:p w14:paraId="13942722" w14:textId="77777777" w:rsidR="00554A78" w:rsidRDefault="00554A78" w:rsidP="00554A78">
      <w:r>
        <w:t>#18</w:t>
      </w:r>
      <w:r>
        <w:tab/>
        <w:t>MeSH descriptor: [Electronic Mail] explode all trees</w:t>
      </w:r>
      <w:r>
        <w:tab/>
        <w:t>354</w:t>
      </w:r>
    </w:p>
    <w:p w14:paraId="35ADF81A" w14:textId="77777777" w:rsidR="00554A78" w:rsidRDefault="00554A78" w:rsidP="00554A78">
      <w:r>
        <w:t>#19</w:t>
      </w:r>
      <w:r>
        <w:tab/>
        <w:t>#12 or  #13 or # 14 or #15 or #16 or #17 or #18</w:t>
      </w:r>
      <w:r>
        <w:tab/>
        <w:t>296583</w:t>
      </w:r>
    </w:p>
    <w:p w14:paraId="6E13D27D" w14:textId="77777777" w:rsidR="00554A78" w:rsidRDefault="00554A78" w:rsidP="00554A78">
      <w:r>
        <w:t>#20</w:t>
      </w:r>
      <w:r>
        <w:tab/>
        <w:t>(diabet*):ti,ab,kw</w:t>
      </w:r>
      <w:r>
        <w:tab/>
        <w:t>103189</w:t>
      </w:r>
    </w:p>
    <w:p w14:paraId="097EE579" w14:textId="77777777" w:rsidR="00554A78" w:rsidRDefault="00554A78" w:rsidP="00554A78">
      <w:r>
        <w:t>#21</w:t>
      </w:r>
      <w:r>
        <w:tab/>
        <w:t>MeSH descriptor: [Diabetes Mellitus] explode all trees</w:t>
      </w:r>
      <w:r>
        <w:tab/>
        <w:t>34217</w:t>
      </w:r>
    </w:p>
    <w:p w14:paraId="64360156" w14:textId="77777777" w:rsidR="00554A78" w:rsidRDefault="00554A78" w:rsidP="00554A78">
      <w:r>
        <w:t>#22</w:t>
      </w:r>
      <w:r>
        <w:tab/>
        <w:t>#20 or #21</w:t>
      </w:r>
      <w:r>
        <w:tab/>
        <w:t>103461</w:t>
      </w:r>
    </w:p>
    <w:p w14:paraId="06DE2ACB" w14:textId="77777777" w:rsidR="00554A78" w:rsidRDefault="00554A78" w:rsidP="00554A78">
      <w:r>
        <w:t>#23</w:t>
      </w:r>
      <w:r>
        <w:tab/>
        <w:t>#10 and #19 and #22</w:t>
      </w:r>
      <w:r>
        <w:tab/>
        <w:t>3794</w:t>
      </w:r>
    </w:p>
    <w:p w14:paraId="141C6C77" w14:textId="77777777" w:rsidR="00554A78" w:rsidRDefault="00554A78" w:rsidP="00554A78">
      <w:r>
        <w:t>#24</w:t>
      </w:r>
      <w:r>
        <w:tab/>
        <w:t>#10 and #19 and #22 in Cochrane Reviews</w:t>
      </w:r>
      <w:r>
        <w:tab/>
        <w:t>297</w:t>
      </w:r>
    </w:p>
    <w:p w14:paraId="7C01C4DB" w14:textId="2179C5FB" w:rsidR="00554A78" w:rsidRPr="00554A78" w:rsidRDefault="00554A78" w:rsidP="00554A78">
      <w:r>
        <w:t>#25</w:t>
      </w:r>
      <w:r>
        <w:tab/>
        <w:t>#10 and #19 and #22 in Trials</w:t>
      </w:r>
      <w:r>
        <w:tab/>
        <w:t>3466</w:t>
      </w:r>
    </w:p>
    <w:sectPr w:rsidR="00554A78" w:rsidRPr="00554A78" w:rsidSect="00537CF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020"/>
    <w:rsid w:val="00020AC6"/>
    <w:rsid w:val="0002384E"/>
    <w:rsid w:val="000426AA"/>
    <w:rsid w:val="00054B90"/>
    <w:rsid w:val="000612E4"/>
    <w:rsid w:val="000644BB"/>
    <w:rsid w:val="00064CAB"/>
    <w:rsid w:val="000869F3"/>
    <w:rsid w:val="0009406F"/>
    <w:rsid w:val="000B294A"/>
    <w:rsid w:val="000C1979"/>
    <w:rsid w:val="000D4122"/>
    <w:rsid w:val="000F4B94"/>
    <w:rsid w:val="00102FDB"/>
    <w:rsid w:val="00120599"/>
    <w:rsid w:val="001232E8"/>
    <w:rsid w:val="00125583"/>
    <w:rsid w:val="00126333"/>
    <w:rsid w:val="001434E5"/>
    <w:rsid w:val="00143BAB"/>
    <w:rsid w:val="00145662"/>
    <w:rsid w:val="001470FF"/>
    <w:rsid w:val="001529BB"/>
    <w:rsid w:val="00172E4B"/>
    <w:rsid w:val="001811F5"/>
    <w:rsid w:val="0018474F"/>
    <w:rsid w:val="00185015"/>
    <w:rsid w:val="001B7E8E"/>
    <w:rsid w:val="001D489B"/>
    <w:rsid w:val="001D5C04"/>
    <w:rsid w:val="001F5474"/>
    <w:rsid w:val="001F7E7D"/>
    <w:rsid w:val="00222514"/>
    <w:rsid w:val="00262E86"/>
    <w:rsid w:val="002708B7"/>
    <w:rsid w:val="0027374E"/>
    <w:rsid w:val="00297F35"/>
    <w:rsid w:val="002A3C83"/>
    <w:rsid w:val="002A6CE4"/>
    <w:rsid w:val="002B135D"/>
    <w:rsid w:val="002C4366"/>
    <w:rsid w:val="002C69E7"/>
    <w:rsid w:val="002D13D6"/>
    <w:rsid w:val="002E21AA"/>
    <w:rsid w:val="002E53D4"/>
    <w:rsid w:val="003303AF"/>
    <w:rsid w:val="00346165"/>
    <w:rsid w:val="00347F98"/>
    <w:rsid w:val="003603DF"/>
    <w:rsid w:val="00372B17"/>
    <w:rsid w:val="00385D8D"/>
    <w:rsid w:val="00391020"/>
    <w:rsid w:val="003C175E"/>
    <w:rsid w:val="003C4735"/>
    <w:rsid w:val="003E1EDE"/>
    <w:rsid w:val="003F0E28"/>
    <w:rsid w:val="003F5EE2"/>
    <w:rsid w:val="00424D9B"/>
    <w:rsid w:val="00454A6B"/>
    <w:rsid w:val="0045644B"/>
    <w:rsid w:val="00467F32"/>
    <w:rsid w:val="00496223"/>
    <w:rsid w:val="004B5DAE"/>
    <w:rsid w:val="004D62AA"/>
    <w:rsid w:val="004D630E"/>
    <w:rsid w:val="004D6643"/>
    <w:rsid w:val="004E63A9"/>
    <w:rsid w:val="004F4E5C"/>
    <w:rsid w:val="00503578"/>
    <w:rsid w:val="00514DDD"/>
    <w:rsid w:val="00516AB5"/>
    <w:rsid w:val="005230AF"/>
    <w:rsid w:val="005243DB"/>
    <w:rsid w:val="0053508B"/>
    <w:rsid w:val="00537506"/>
    <w:rsid w:val="00537CFB"/>
    <w:rsid w:val="005404DC"/>
    <w:rsid w:val="00545913"/>
    <w:rsid w:val="00546CF6"/>
    <w:rsid w:val="0055318A"/>
    <w:rsid w:val="00553FB5"/>
    <w:rsid w:val="00554A78"/>
    <w:rsid w:val="0056088F"/>
    <w:rsid w:val="005722E6"/>
    <w:rsid w:val="00574595"/>
    <w:rsid w:val="00590686"/>
    <w:rsid w:val="005B17A4"/>
    <w:rsid w:val="005B54B9"/>
    <w:rsid w:val="005B6C7B"/>
    <w:rsid w:val="005C7E21"/>
    <w:rsid w:val="00616B37"/>
    <w:rsid w:val="006266AA"/>
    <w:rsid w:val="0065063E"/>
    <w:rsid w:val="00661784"/>
    <w:rsid w:val="0066371A"/>
    <w:rsid w:val="006834DB"/>
    <w:rsid w:val="006A01FB"/>
    <w:rsid w:val="006B43AE"/>
    <w:rsid w:val="006B5544"/>
    <w:rsid w:val="006C4312"/>
    <w:rsid w:val="006E32E0"/>
    <w:rsid w:val="006E602C"/>
    <w:rsid w:val="006F2122"/>
    <w:rsid w:val="006F7D49"/>
    <w:rsid w:val="0070333E"/>
    <w:rsid w:val="00705637"/>
    <w:rsid w:val="00715C6C"/>
    <w:rsid w:val="00766697"/>
    <w:rsid w:val="007855B9"/>
    <w:rsid w:val="00786ADD"/>
    <w:rsid w:val="007A0D01"/>
    <w:rsid w:val="007B4A1B"/>
    <w:rsid w:val="007B7D36"/>
    <w:rsid w:val="007D09B8"/>
    <w:rsid w:val="007D31E2"/>
    <w:rsid w:val="007E7374"/>
    <w:rsid w:val="007F1444"/>
    <w:rsid w:val="00822B24"/>
    <w:rsid w:val="00827FD3"/>
    <w:rsid w:val="00831A8E"/>
    <w:rsid w:val="0085401F"/>
    <w:rsid w:val="008550C6"/>
    <w:rsid w:val="00880CC8"/>
    <w:rsid w:val="008875F9"/>
    <w:rsid w:val="00897C14"/>
    <w:rsid w:val="008A1D1E"/>
    <w:rsid w:val="008A2926"/>
    <w:rsid w:val="008A4E15"/>
    <w:rsid w:val="008B1274"/>
    <w:rsid w:val="008B623B"/>
    <w:rsid w:val="008C099F"/>
    <w:rsid w:val="008D08F1"/>
    <w:rsid w:val="008D2935"/>
    <w:rsid w:val="008D3A1E"/>
    <w:rsid w:val="008F04B8"/>
    <w:rsid w:val="008F1094"/>
    <w:rsid w:val="008F11AA"/>
    <w:rsid w:val="00911CCD"/>
    <w:rsid w:val="009172B4"/>
    <w:rsid w:val="0095402E"/>
    <w:rsid w:val="00961CD3"/>
    <w:rsid w:val="00964B2B"/>
    <w:rsid w:val="00976FA4"/>
    <w:rsid w:val="009806AC"/>
    <w:rsid w:val="00982267"/>
    <w:rsid w:val="009A4804"/>
    <w:rsid w:val="009C4FD6"/>
    <w:rsid w:val="009E515A"/>
    <w:rsid w:val="009F3F40"/>
    <w:rsid w:val="009F558D"/>
    <w:rsid w:val="00A144BB"/>
    <w:rsid w:val="00A17C70"/>
    <w:rsid w:val="00A3196E"/>
    <w:rsid w:val="00A51307"/>
    <w:rsid w:val="00A51889"/>
    <w:rsid w:val="00A63FDD"/>
    <w:rsid w:val="00A73E70"/>
    <w:rsid w:val="00A86703"/>
    <w:rsid w:val="00AA20E7"/>
    <w:rsid w:val="00AA753E"/>
    <w:rsid w:val="00AB3F2A"/>
    <w:rsid w:val="00AB5B0D"/>
    <w:rsid w:val="00AC2DB4"/>
    <w:rsid w:val="00AD2D27"/>
    <w:rsid w:val="00B13E10"/>
    <w:rsid w:val="00B24F38"/>
    <w:rsid w:val="00B40FEA"/>
    <w:rsid w:val="00B5102B"/>
    <w:rsid w:val="00B55B31"/>
    <w:rsid w:val="00B7065A"/>
    <w:rsid w:val="00B7712B"/>
    <w:rsid w:val="00B840B0"/>
    <w:rsid w:val="00BB59E6"/>
    <w:rsid w:val="00BC706A"/>
    <w:rsid w:val="00BD4520"/>
    <w:rsid w:val="00BE4A04"/>
    <w:rsid w:val="00C03B8B"/>
    <w:rsid w:val="00C126F1"/>
    <w:rsid w:val="00C12B51"/>
    <w:rsid w:val="00C12E41"/>
    <w:rsid w:val="00C15C5E"/>
    <w:rsid w:val="00C20AB9"/>
    <w:rsid w:val="00C41A40"/>
    <w:rsid w:val="00C62271"/>
    <w:rsid w:val="00C87132"/>
    <w:rsid w:val="00C87E6C"/>
    <w:rsid w:val="00CA66BA"/>
    <w:rsid w:val="00CB34F3"/>
    <w:rsid w:val="00CC71B0"/>
    <w:rsid w:val="00CD21E5"/>
    <w:rsid w:val="00CF00E6"/>
    <w:rsid w:val="00D2090D"/>
    <w:rsid w:val="00D275EB"/>
    <w:rsid w:val="00D3155C"/>
    <w:rsid w:val="00D34434"/>
    <w:rsid w:val="00D44D48"/>
    <w:rsid w:val="00D7093B"/>
    <w:rsid w:val="00DB55DB"/>
    <w:rsid w:val="00DC1D62"/>
    <w:rsid w:val="00DD04F6"/>
    <w:rsid w:val="00DD1026"/>
    <w:rsid w:val="00DF02F4"/>
    <w:rsid w:val="00DF7D5C"/>
    <w:rsid w:val="00E12EF3"/>
    <w:rsid w:val="00E14D45"/>
    <w:rsid w:val="00E21F9C"/>
    <w:rsid w:val="00E3434C"/>
    <w:rsid w:val="00E52562"/>
    <w:rsid w:val="00E6714C"/>
    <w:rsid w:val="00E9495F"/>
    <w:rsid w:val="00EB638E"/>
    <w:rsid w:val="00EC267A"/>
    <w:rsid w:val="00EC785A"/>
    <w:rsid w:val="00ED6373"/>
    <w:rsid w:val="00EE3268"/>
    <w:rsid w:val="00F078C1"/>
    <w:rsid w:val="00F11B18"/>
    <w:rsid w:val="00F826E2"/>
    <w:rsid w:val="00F845FC"/>
    <w:rsid w:val="00FA2C53"/>
    <w:rsid w:val="00FB25A0"/>
    <w:rsid w:val="00FB5342"/>
    <w:rsid w:val="00FB6101"/>
    <w:rsid w:val="00FB662F"/>
    <w:rsid w:val="00FC1AEE"/>
    <w:rsid w:val="00FC41C5"/>
    <w:rsid w:val="00FD2671"/>
    <w:rsid w:val="00FD3BF7"/>
    <w:rsid w:val="00FE137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1EEBA"/>
  <w15:chartTrackingRefBased/>
  <w15:docId w15:val="{81A1CC82-CEC6-3246-8D68-40649F345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E737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E737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118E43C6677754CA990E831926D6126" ma:contentTypeVersion="15" ma:contentTypeDescription="Create a new document." ma:contentTypeScope="" ma:versionID="cebcc6e0e7826aee85f0c5b547bc91e2">
  <xsd:schema xmlns:xsd="http://www.w3.org/2001/XMLSchema" xmlns:xs="http://www.w3.org/2001/XMLSchema" xmlns:p="http://schemas.microsoft.com/office/2006/metadata/properties" xmlns:ns2="ae78a421-fd4e-4d64-a0ab-95725c3389ad" xmlns:ns3="5ab1883e-abf7-4749-bbc9-8330d3dcc81f" targetNamespace="http://schemas.microsoft.com/office/2006/metadata/properties" ma:root="true" ma:fieldsID="affe95697692c8e94149259eda518cdf" ns2:_="" ns3:_="">
    <xsd:import namespace="ae78a421-fd4e-4d64-a0ab-95725c3389ad"/>
    <xsd:import namespace="5ab1883e-abf7-4749-bbc9-8330d3dcc81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78a421-fd4e-4d64-a0ab-95725c3389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073764d-e844-48d8-8cbc-d63b9d95286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ab1883e-abf7-4749-bbc9-8330d3dcc81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0bcb2563-73aa-410b-aff4-6c8fc24ae9ea}" ma:internalName="TaxCatchAll" ma:showField="CatchAllData" ma:web="5ab1883e-abf7-4749-bbc9-8330d3dcc81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e78a421-fd4e-4d64-a0ab-95725c3389ad">
      <Terms xmlns="http://schemas.microsoft.com/office/infopath/2007/PartnerControls"/>
    </lcf76f155ced4ddcb4097134ff3c332f>
    <TaxCatchAll xmlns="5ab1883e-abf7-4749-bbc9-8330d3dcc81f" xsi:nil="true"/>
  </documentManagement>
</p:properties>
</file>

<file path=customXml/itemProps1.xml><?xml version="1.0" encoding="utf-8"?>
<ds:datastoreItem xmlns:ds="http://schemas.openxmlformats.org/officeDocument/2006/customXml" ds:itemID="{2E59C909-0415-45A8-8312-88361E70A94D}">
  <ds:schemaRefs>
    <ds:schemaRef ds:uri="http://schemas.microsoft.com/sharepoint/v3/contenttype/forms"/>
  </ds:schemaRefs>
</ds:datastoreItem>
</file>

<file path=customXml/itemProps2.xml><?xml version="1.0" encoding="utf-8"?>
<ds:datastoreItem xmlns:ds="http://schemas.openxmlformats.org/officeDocument/2006/customXml" ds:itemID="{58C19183-A7C2-4769-A77F-DE3446BAC6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78a421-fd4e-4d64-a0ab-95725c3389ad"/>
    <ds:schemaRef ds:uri="5ab1883e-abf7-4749-bbc9-8330d3dcc8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5369A55-612E-4794-B812-BA9004E78971}">
  <ds:schemaRefs>
    <ds:schemaRef ds:uri="http://schemas.microsoft.com/office/2006/metadata/properties"/>
    <ds:schemaRef ds:uri="http://schemas.microsoft.com/office/infopath/2007/PartnerControls"/>
    <ds:schemaRef ds:uri="ae78a421-fd4e-4d64-a0ab-95725c3389ad"/>
    <ds:schemaRef ds:uri="5ab1883e-abf7-4749-bbc9-8330d3dcc81f"/>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441</Words>
  <Characters>822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dy, Angela</dc:creator>
  <cp:keywords/>
  <dc:description/>
  <cp:lastModifiedBy>Carly Whitmore</cp:lastModifiedBy>
  <cp:revision>2</cp:revision>
  <dcterms:created xsi:type="dcterms:W3CDTF">2022-11-28T15:39:00Z</dcterms:created>
  <dcterms:modified xsi:type="dcterms:W3CDTF">2022-11-28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18E43C6677754CA990E831926D6126</vt:lpwstr>
  </property>
</Properties>
</file>